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DD82D" w14:textId="77777777" w:rsidR="005B5790" w:rsidRPr="005B5790" w:rsidRDefault="005B5790" w:rsidP="005B5790">
      <w:pPr>
        <w:spacing w:beforeAutospacing="1" w:afterAutospacing="1"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  <w:r w:rsidRPr="005B5790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 xml:space="preserve">Table 2. </w:t>
      </w:r>
      <w:r w:rsidRPr="005B5790">
        <w:rPr>
          <w:rFonts w:ascii="Times New Roman" w:eastAsia="宋体" w:hAnsi="Times New Roman" w:cs="Times New Roman"/>
          <w:b/>
          <w:bCs/>
          <w:szCs w:val="21"/>
          <w14:ligatures w14:val="none"/>
        </w:rPr>
        <w:t>Hypoxia related genes</w:t>
      </w:r>
      <w:r w:rsidRPr="005B5790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 xml:space="preserve"> related genes list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295"/>
        <w:gridCol w:w="1302"/>
        <w:gridCol w:w="1234"/>
        <w:gridCol w:w="1839"/>
        <w:gridCol w:w="1315"/>
        <w:gridCol w:w="1321"/>
      </w:tblGrid>
      <w:tr w:rsidR="005B5790" w:rsidRPr="005B5790" w14:paraId="40A2C6C0" w14:textId="77777777" w:rsidTr="002E14D0">
        <w:tc>
          <w:tcPr>
            <w:tcW w:w="8296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299B29E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ypoxia related genes</w:t>
            </w:r>
          </w:p>
        </w:tc>
      </w:tr>
      <w:tr w:rsidR="005B5790" w:rsidRPr="005B5790" w14:paraId="71A9A107" w14:textId="77777777" w:rsidTr="002E14D0"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3FAF930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4GALT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4DA9821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GM2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7AF0657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ER3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7370D65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9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4ADC11F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DX41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77AAE1E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ES</w:t>
            </w:r>
          </w:p>
        </w:tc>
      </w:tr>
      <w:tr w:rsidR="005B5790" w:rsidRPr="005B5790" w14:paraId="3D412981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3936D4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BCC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D3E74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HF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15C684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GFB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118812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IR2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4203CB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EPDC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3C525A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FCP2</w:t>
            </w:r>
          </w:p>
        </w:tc>
      </w:tr>
      <w:tr w:rsidR="005B5790" w:rsidRPr="005B5790" w14:paraId="34F1BCC5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7E208C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BHD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57874D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HF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9274A2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GFBP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35573A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OL1A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043405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EPDC1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F08F02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GFB3</w:t>
            </w:r>
          </w:p>
        </w:tc>
      </w:tr>
      <w:tr w:rsidR="005B5790" w:rsidRPr="005B5790" w14:paraId="70179EC9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8E398A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CKR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E64E6C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HF21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FF680D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LF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EBA81F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HI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17C45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HD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D4ADA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GFBI</w:t>
            </w:r>
          </w:p>
        </w:tc>
      </w:tr>
      <w:tr w:rsidR="005B5790" w:rsidRPr="005B5790" w14:paraId="1CE67ED4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533763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CL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24BC75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HKG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02A615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LVB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E61F0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GLN1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B420FA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HX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05EB8D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GM2</w:t>
            </w:r>
          </w:p>
        </w:tc>
      </w:tr>
      <w:tr w:rsidR="005B5790" w:rsidRPr="005B5790" w14:paraId="04F58AAC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19C599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COT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626CAA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HLDA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938603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NH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D04D8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GLN3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3B710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KK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F6B5DA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IGD5</w:t>
            </w:r>
          </w:p>
        </w:tc>
      </w:tr>
      <w:tr w:rsidR="005B5790" w:rsidRPr="005B5790" w14:paraId="6C5204FE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AD58D4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CTR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D99976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IK3I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8518C7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NTS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B860FA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NSG000002545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13B83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LGAP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8EC61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IMELESS</w:t>
            </w:r>
          </w:p>
        </w:tc>
      </w:tr>
      <w:tr w:rsidR="005B5790" w:rsidRPr="005B5790" w14:paraId="0A2ACA2F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1967DA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CYP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55F79C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IM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ACEFE9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RS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20A9F8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NSG000002705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C96FDB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NAJB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790697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IPARP</w:t>
            </w:r>
          </w:p>
        </w:tc>
      </w:tr>
      <w:tr w:rsidR="005B5790" w:rsidRPr="005B5790" w14:paraId="0C1940CC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69B194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DCK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25BF7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I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2E152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RX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8EFA2A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NSG000002712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41021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NAJB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4FA299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IPIN</w:t>
            </w:r>
          </w:p>
        </w:tc>
      </w:tr>
      <w:tr w:rsidR="005B5790" w:rsidRPr="005B5790" w14:paraId="252F6A51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FD7908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DORA2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BD04A4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ITX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0BE91B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SG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9E7C52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NSG000002714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B828C0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NAJC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A42F14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KTL1</w:t>
            </w:r>
          </w:p>
        </w:tc>
      </w:tr>
      <w:tr w:rsidR="005B5790" w:rsidRPr="005B5790" w14:paraId="1E91F1B4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0E756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HSA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0B9B67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KL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F9913B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TGA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957D3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NSG000002714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F2646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NMT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901A13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LE6</w:t>
            </w:r>
          </w:p>
        </w:tc>
      </w:tr>
      <w:tr w:rsidR="005B5790" w:rsidRPr="005B5790" w14:paraId="55E1FB3D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FF2478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K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CADF3C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K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86E2A4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TG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558D1E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N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B79DBF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OLK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F88A6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MEM201</w:t>
            </w:r>
          </w:p>
        </w:tc>
      </w:tr>
      <w:tr w:rsidR="005B5790" w:rsidRPr="005B5790" w14:paraId="1F117FC9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97035F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KAP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0D41B2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KP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42284C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JMJD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B4BB4E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CARNA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268FFF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ONS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30FAC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MEM45A</w:t>
            </w:r>
          </w:p>
        </w:tc>
      </w:tr>
      <w:tr w:rsidR="005B5790" w:rsidRPr="005B5790" w14:paraId="69C8FEA8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D60042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KR1B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78D417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LAC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15234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F8669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DNF-A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838C7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PYSL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7B159A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MEM45B</w:t>
            </w:r>
          </w:p>
        </w:tc>
      </w:tr>
      <w:tr w:rsidR="005B5790" w:rsidRPr="005B5790" w14:paraId="0C36FBAB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EDE6CA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LDO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5FAA1D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LAU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B1FEC9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DELR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2C4C9E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SP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2837E3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SCC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8DB3C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NFAIP3</w:t>
            </w:r>
          </w:p>
        </w:tc>
      </w:tr>
      <w:tr w:rsidR="005B5790" w:rsidRPr="005B5790" w14:paraId="11FA3AD6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6173D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LDO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A5B2B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LIN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4C68F8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DM3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07D98A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APK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55C0E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T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DD6BC1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NFRSF21</w:t>
            </w:r>
          </w:p>
        </w:tc>
      </w:tr>
      <w:tr w:rsidR="005B5790" w:rsidRPr="005B5790" w14:paraId="6D2A7151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7AFE8F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LDO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289925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LK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2C0E7E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IAA01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D8E6FC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OD2-OT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C61EDD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TN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EF44A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OP2A</w:t>
            </w:r>
          </w:p>
        </w:tc>
      </w:tr>
      <w:tr w:rsidR="005B5790" w:rsidRPr="005B5790" w14:paraId="1407615D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04A33C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LG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9B11CC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NCK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AAAD78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IF2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71C892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ERNA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C66ED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US1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397077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OR3A</w:t>
            </w:r>
          </w:p>
        </w:tc>
      </w:tr>
      <w:tr w:rsidR="005B5790" w:rsidRPr="005B5790" w14:paraId="6E3D9E3B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A2EF88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LKBH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701921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NRC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4F1D3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IF20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020366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REBB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D4A19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US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487F0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PBG</w:t>
            </w:r>
          </w:p>
        </w:tc>
      </w:tr>
      <w:tr w:rsidR="005B5790" w:rsidRPr="005B5790" w14:paraId="66D74377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CEC3F4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MPD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E44A51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OLA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A7F425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IF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F20162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OS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FE081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U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889503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PD52</w:t>
            </w:r>
          </w:p>
        </w:tc>
      </w:tr>
      <w:tr w:rsidR="005B5790" w:rsidRPr="005B5790" w14:paraId="78BA2EFE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B44253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NAPC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0557C6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OLE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A92ADA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IF2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81D7E0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MAD5-AS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794EA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2F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ECC252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PI1</w:t>
            </w:r>
          </w:p>
        </w:tc>
      </w:tr>
      <w:tr w:rsidR="005B5790" w:rsidRPr="005B5790" w14:paraId="3249C154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A9C0C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NGEL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05591E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OLG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CAE4D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IF4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BA067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IR7-3H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A96CE7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CT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7B466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PST2</w:t>
            </w:r>
          </w:p>
        </w:tc>
      </w:tr>
      <w:tr w:rsidR="005B5790" w:rsidRPr="005B5790" w14:paraId="4BE435C2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28A856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NKZF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2CFB7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OLQ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3B6DFE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IF5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9B8E0E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KT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49825E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DN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F1F22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</w:tr>
      <w:tr w:rsidR="005B5790" w:rsidRPr="005B5790" w14:paraId="4D6C6D85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CEF410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NXA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19E4C1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OLR2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0D9B7B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LF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B69CB8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L1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4B126E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FNA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2D218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ROAP</w:t>
            </w:r>
          </w:p>
        </w:tc>
      </w:tr>
      <w:tr w:rsidR="005B5790" w:rsidRPr="005B5790" w14:paraId="4B81D01A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B25E9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PO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E4519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OLR3K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1B4CF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LF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865BA9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GFB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1B2FDA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FNA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ABACE1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SEN2</w:t>
            </w:r>
          </w:p>
        </w:tc>
      </w:tr>
      <w:tr w:rsidR="005B5790" w:rsidRPr="005B5790" w14:paraId="0934342F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E195DA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RID3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E2B5C5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O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0831D3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LHL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103F6F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INC016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025EF2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ME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A54259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SEN54</w:t>
            </w:r>
          </w:p>
        </w:tc>
      </w:tr>
      <w:tr w:rsidR="005B5790" w:rsidRPr="005B5790" w14:paraId="17ABD041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2C2A67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RV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078462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PARGC1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128C8E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ALB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4AFDAF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XCL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9705DE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NO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CDFE9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SPAN8</w:t>
            </w:r>
          </w:p>
        </w:tc>
      </w:tr>
      <w:tr w:rsidR="005B5790" w:rsidRPr="005B5790" w14:paraId="0E172BA5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560FD5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SN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4E3E77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PFIA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634B46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ARGE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EF98EE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DN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6EC630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NO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59FCA0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TC13</w:t>
            </w:r>
          </w:p>
        </w:tc>
      </w:tr>
      <w:tr w:rsidR="005B5790" w:rsidRPr="005B5790" w14:paraId="11D21738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9F2010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SP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41E4A3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PI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9116C8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B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C7C72D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OS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D4F9EF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NO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924E4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TF2</w:t>
            </w:r>
          </w:p>
        </w:tc>
      </w:tr>
      <w:tr w:rsidR="005B5790" w:rsidRPr="005B5790" w14:paraId="4CB0D055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D18AD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TF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8C96A7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PP1R15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0584A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DH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8BF1AC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TGS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673979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PDR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B8B5E6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TK</w:t>
            </w:r>
          </w:p>
        </w:tc>
      </w:tr>
      <w:tr w:rsidR="005B5790" w:rsidRPr="005B5790" w14:paraId="1083AD93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6353AF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TP5MC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3234F9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PP1R3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CB179D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O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F9B53F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MX2-CTNND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F018B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RO1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9F03DE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TL</w:t>
            </w:r>
          </w:p>
        </w:tc>
      </w:tr>
      <w:tr w:rsidR="005B5790" w:rsidRPr="005B5790" w14:paraId="5FFA3D7A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6A68E2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TP7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EA97A3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PP1R3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6C355D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RP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C1179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UL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0B2A05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RRFI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FBE3B6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UBA1A</w:t>
            </w:r>
          </w:p>
        </w:tc>
      </w:tr>
      <w:tr w:rsidR="005B5790" w:rsidRPr="005B5790" w14:paraId="4F27AA2C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E1567B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TRI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638644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RC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6C6D6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RP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6AE18A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Y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FF4B1C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SCO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954395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UBB6</w:t>
            </w:r>
          </w:p>
        </w:tc>
      </w:tr>
      <w:tr w:rsidR="005B5790" w:rsidRPr="005B5790" w14:paraId="7397D549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FB83A5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URK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A30C1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RDX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F13010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SM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71B585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SP90AA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F19B41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TS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81DA03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UFT1</w:t>
            </w:r>
          </w:p>
        </w:tc>
      </w:tr>
      <w:tr w:rsidR="005B5790" w:rsidRPr="005B5790" w14:paraId="7ECDFA8C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DE4F0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URK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58A7C9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RICKLE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CDB47E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X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3637EC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OS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B047CB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XO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631C7E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USC2</w:t>
            </w:r>
          </w:p>
        </w:tc>
      </w:tr>
      <w:tr w:rsidR="005B5790" w:rsidRPr="005B5790" w14:paraId="1F2FA89A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F11B7B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3GALT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5C1757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RIM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9C53B5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YA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8246E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IGA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6E7050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XOSC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7B7BF3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XN</w:t>
            </w:r>
          </w:p>
        </w:tc>
      </w:tr>
      <w:tr w:rsidR="005B5790" w:rsidRPr="005B5790" w14:paraId="23F33EA9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263ECF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4GALNT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E85C0F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RKC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C481D9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AD2L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5A42F9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YB5R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C309A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XOSC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355218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YMS</w:t>
            </w:r>
          </w:p>
        </w:tc>
      </w:tr>
      <w:tr w:rsidR="005B5790" w:rsidRPr="005B5790" w14:paraId="33DD34B8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5B7A95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ANF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1E8678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RR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D8F96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AF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E5410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APK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FBB9F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XT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A1A73E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YSND1</w:t>
            </w:r>
          </w:p>
        </w:tc>
      </w:tr>
      <w:tr w:rsidR="005B5790" w:rsidRPr="005B5790" w14:paraId="0A3FADA1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83C3B7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CA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C29FD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RR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A7B0A3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ANEA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D43DDA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DN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9A812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559347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UBE2T</w:t>
            </w:r>
          </w:p>
        </w:tc>
      </w:tr>
      <w:tr w:rsidR="005B5790" w:rsidRPr="005B5790" w14:paraId="1B5D08E8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7F4A38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CS1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3221B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SME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43979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AP3K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91B1AE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PK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FE2E4D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AM111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728B7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UBL4A</w:t>
            </w:r>
          </w:p>
        </w:tc>
      </w:tr>
      <w:tr w:rsidR="005B5790" w:rsidRPr="005B5790" w14:paraId="566D7906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B2B7A5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G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E01D93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SP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7F7CD6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CM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88EE26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KD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C8F321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AM111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80DB6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UCN2</w:t>
            </w:r>
          </w:p>
        </w:tc>
      </w:tr>
      <w:tr w:rsidR="005B5790" w:rsidRPr="005B5790" w14:paraId="62280FC2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0C8B20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lastRenderedPageBreak/>
              <w:t>BHLHE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E6257A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USL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DC9D32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CM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2B724A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FKB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0653E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AM13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8CD2C4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UGP2</w:t>
            </w:r>
          </w:p>
        </w:tc>
      </w:tr>
      <w:tr w:rsidR="005B5790" w:rsidRPr="005B5790" w14:paraId="5A45B159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5F1644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IRC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8A02F9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YG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44D7D4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CM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BCB0D9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VEGF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7D43D2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AM72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3BEED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UHRF1</w:t>
            </w:r>
          </w:p>
        </w:tc>
      </w:tr>
      <w:tr w:rsidR="005B5790" w:rsidRPr="005B5790" w14:paraId="014E6E7E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EB192F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IRC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D604D0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ACGA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277AE9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CM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72387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ES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ED040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AM83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BBF348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USP1</w:t>
            </w:r>
          </w:p>
        </w:tc>
      </w:tr>
      <w:tr w:rsidR="005B5790" w:rsidRPr="005B5790" w14:paraId="4D86DA52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8F196A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L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2CD44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A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D80CF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CM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4765EE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FE2L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22E76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AN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21367E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USP39</w:t>
            </w:r>
          </w:p>
        </w:tc>
      </w:tr>
      <w:tr w:rsidR="005B5790" w:rsidRPr="005B5790" w14:paraId="3FA7E78D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7252D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NIP3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1E177F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ANGA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1C3575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CM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DFA183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LT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E80DD7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ANC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0BDE28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VEGF</w:t>
            </w:r>
          </w:p>
        </w:tc>
      </w:tr>
      <w:tr w:rsidR="005B5790" w:rsidRPr="005B5790" w14:paraId="74FD754D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6AE0F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RI3B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A454E4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BM15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D8DED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CRS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DEAEC2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NGPT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8715CA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FFCEC2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VLDLR</w:t>
            </w:r>
          </w:p>
        </w:tc>
      </w:tr>
      <w:tr w:rsidR="005B5790" w:rsidRPr="005B5790" w14:paraId="00C3755C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A8A0DF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RS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D45EA3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BM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37DA2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CTS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FB932F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WDD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EE5AA1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AS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BBB053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WDR12</w:t>
            </w:r>
          </w:p>
        </w:tc>
      </w:tr>
      <w:tr w:rsidR="005B5790" w:rsidRPr="005B5790" w14:paraId="00C961E6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579F96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TG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361B9F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BPJ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728EE7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ED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851E12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E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836F09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B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B92B9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WDR4</w:t>
            </w:r>
          </w:p>
        </w:tc>
      </w:tr>
      <w:tr w:rsidR="005B5790" w:rsidRPr="005B5790" w14:paraId="5C5EFA17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8BD709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UB1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6947DD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CC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AC562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ELK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372071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MP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886A69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BXO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0B0DEC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WDR54</w:t>
            </w:r>
          </w:p>
        </w:tc>
      </w:tr>
      <w:tr w:rsidR="005B5790" w:rsidRPr="005B5790" w14:paraId="562A976B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2AD2BF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87D1E0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CN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F6480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ETTL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3587E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OTCH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9AADF6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DP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B49B82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WDR92</w:t>
            </w:r>
          </w:p>
        </w:tc>
      </w:tr>
      <w:tr w:rsidR="005B5790" w:rsidRPr="005B5790" w14:paraId="0F94838D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AFFC96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5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1DE2C9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COR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36265B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ETTL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0E4FFC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MP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35BED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EN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E77C3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WFS1</w:t>
            </w:r>
          </w:p>
        </w:tc>
      </w:tr>
      <w:tr w:rsidR="005B5790" w:rsidRPr="005B5790" w14:paraId="0640111E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F87759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CYB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AB6F2A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DH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786DCF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I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BD888D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074D8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ERMT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C369D5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WISP2</w:t>
            </w:r>
          </w:p>
        </w:tc>
      </w:tr>
      <w:tr w:rsidR="005B5790" w:rsidRPr="005B5790" w14:paraId="0351EE8F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2DD6A0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338E52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EXO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8BD0BB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II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777954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DH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A6427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HL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250DD9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</w:tr>
      <w:tr w:rsidR="005B5790" w:rsidRPr="005B5790" w14:paraId="5FF1CF4D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9398B5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SP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A4371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FC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9E2691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RPL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E5606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3AF53B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IBCD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82B4B3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XPNPEP1</w:t>
            </w:r>
          </w:p>
        </w:tc>
      </w:tr>
      <w:tr w:rsidR="005B5790" w:rsidRPr="005B5790" w14:paraId="37FD46FC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AAAB80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SP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261E1F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FC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025C3C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RPL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3D3777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TAT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29BCEF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KBP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601B1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XPO1</w:t>
            </w:r>
          </w:p>
        </w:tc>
      </w:tr>
      <w:tr w:rsidR="005B5790" w:rsidRPr="005B5790" w14:paraId="012C291A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99106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TSPER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D173DF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FWD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FB14B4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RPS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FA1CA1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CD3CD5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LVCR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478965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XRCC3</w:t>
            </w:r>
          </w:p>
        </w:tc>
      </w:tr>
      <w:tr w:rsidR="005B5790" w:rsidRPr="005B5790" w14:paraId="1CC4C2E0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631855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V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4D52B9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FX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0F6A5D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RPS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45516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GAR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B51D81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N3KR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DCDAD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YEATS2</w:t>
            </w:r>
          </w:p>
        </w:tc>
      </w:tr>
      <w:tr w:rsidR="005B5790" w:rsidRPr="005B5790" w14:paraId="321CC25A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74D19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VIN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399228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HOQ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4CEC0B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RTO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AC398A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GR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C306C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O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0E87D5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MYM1</w:t>
            </w:r>
          </w:p>
        </w:tc>
      </w:tr>
      <w:tr w:rsidR="005B5790" w:rsidRPr="005B5790" w14:paraId="1A14B7A1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458D17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VIN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E6767E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P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009642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SH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35318B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CL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5E7C5F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OSL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A2C2B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MYND19</w:t>
            </w:r>
          </w:p>
        </w:tc>
      </w:tr>
      <w:tr w:rsidR="005B5790" w:rsidRPr="005B5790" w14:paraId="1B295118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D56A7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CDC1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1621BF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PUSD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BD6B5A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T1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704B8D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OD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B33E7D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OXD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523E3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NF114</w:t>
            </w:r>
          </w:p>
        </w:tc>
      </w:tr>
      <w:tr w:rsidR="005B5790" w:rsidRPr="005B5790" w14:paraId="385A3C60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B18D76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CDC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30BF0B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RAG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1E911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T1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BB02B4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DM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079A83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OXM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637739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NF142</w:t>
            </w:r>
          </w:p>
        </w:tc>
      </w:tr>
      <w:tr w:rsidR="005B5790" w:rsidRPr="005B5790" w14:paraId="6A863834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8CB048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CN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F792D6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RA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6CF55D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T2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B1C938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LO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255C43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OXO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55681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NF165</w:t>
            </w:r>
          </w:p>
        </w:tc>
      </w:tr>
      <w:tr w:rsidR="005B5790" w:rsidRPr="005B5790" w14:paraId="05790D48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A270F8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CN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78BE32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RM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95DD4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TG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C55E62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XCL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66B09F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OXRED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36ADBA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NF232</w:t>
            </w:r>
          </w:p>
        </w:tc>
      </w:tr>
      <w:tr w:rsidR="005B5790" w:rsidRPr="005B5790" w14:paraId="7408E2E1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FF297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CNA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AE5CD4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RM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D013F4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XI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E6B91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SMA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557060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SCN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68E817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NF292</w:t>
            </w:r>
          </w:p>
        </w:tc>
      </w:tr>
      <w:tr w:rsidR="005B5790" w:rsidRPr="005B5790" w14:paraId="2BAEFC97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3F4C43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CNB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018D3E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RP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3859E1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YH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80F483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PO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51B6E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TSJ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E3793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NF30</w:t>
            </w:r>
          </w:p>
        </w:tc>
      </w:tr>
      <w:tr w:rsidR="005B5790" w:rsidRPr="005B5790" w14:paraId="7ABE69EE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31D081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CN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BCD49E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RP7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D9814A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AE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5C40C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R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2EC9E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6P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205273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NF416</w:t>
            </w:r>
          </w:p>
        </w:tc>
      </w:tr>
      <w:tr w:rsidR="005B5790" w:rsidRPr="005B5790" w14:paraId="450E3810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5F2C07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CNG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CDF8A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RS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4CA23A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AGK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9C560B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MK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41BC05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A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7AEB97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NF503</w:t>
            </w:r>
          </w:p>
        </w:tc>
      </w:tr>
      <w:tr w:rsidR="005B5790" w:rsidRPr="005B5790" w14:paraId="6819A7AE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D89A73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CN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E1987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UVBL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DA1F34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BEAL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8FDD40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TE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BC4BC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ADD45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EB45B2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NF512B</w:t>
            </w:r>
          </w:p>
        </w:tc>
      </w:tr>
      <w:tr w:rsidR="005B5790" w:rsidRPr="005B5790" w14:paraId="09FF10B8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B42A73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CT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714A24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100A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DA215F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CA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E32A4D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OC1073033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7E99CD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ALK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833102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NF518A</w:t>
            </w:r>
          </w:p>
        </w:tc>
      </w:tr>
      <w:tr w:rsidR="005B5790" w:rsidRPr="005B5790" w14:paraId="036F21D7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311BF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3EA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C09AFC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AAL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AA8A30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CAPD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2843A6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IRT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C19E5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ALR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FE370E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SCAN16</w:t>
            </w:r>
          </w:p>
        </w:tc>
      </w:tr>
      <w:tr w:rsidR="005B5790" w:rsidRPr="005B5790" w14:paraId="387CF165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971F95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C1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47850D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AC3D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6C1D26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CAP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4B05BE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P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C3960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APD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65E3DF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WILCH</w:t>
            </w:r>
          </w:p>
        </w:tc>
      </w:tr>
      <w:tr w:rsidR="005B5790" w:rsidRPr="005B5790" w14:paraId="157BB6D3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C458B6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C2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301D4D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AP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84F47E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CKIPS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87005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RP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A246DF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APDH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29B28D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F1A</w:t>
            </w:r>
          </w:p>
        </w:tc>
      </w:tr>
      <w:tr w:rsidR="005B5790" w:rsidRPr="005B5790" w14:paraId="46F0E62C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6217EE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C25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E0DD13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CARB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31EE88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COA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3CBE8A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GF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0A80A9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BE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9AAC26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GLN1</w:t>
            </w:r>
          </w:p>
        </w:tc>
      </w:tr>
      <w:tr w:rsidR="005B5790" w:rsidRPr="005B5790" w14:paraId="5412F664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BB106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C25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D7056B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DC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9BC9A6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DC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37B4FA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WAR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ACBB4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CK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98557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F3A</w:t>
            </w:r>
          </w:p>
        </w:tc>
      </w:tr>
      <w:tr w:rsidR="005B5790" w:rsidRPr="005B5790" w14:paraId="3F38A61E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6833D7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C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3D9974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DC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D8C8C3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DST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3EC715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HO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0C4587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CNT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7839D5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F1AN</w:t>
            </w:r>
          </w:p>
        </w:tc>
      </w:tr>
      <w:tr w:rsidR="005B5790" w:rsidRPr="005B5790" w14:paraId="5EDA6F93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B49A29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CA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2F0597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DC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9A4405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DST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D45CA0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APK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9639E9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INS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DC80E5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GLN2</w:t>
            </w:r>
          </w:p>
        </w:tc>
      </w:tr>
      <w:tr w:rsidR="005B5790" w:rsidRPr="005B5790" w14:paraId="35D6C69E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F74A0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CA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5E07A9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DF2L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FCAB5C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EDD4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EADBBB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D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A06219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INS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843386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PAS1</w:t>
            </w:r>
          </w:p>
        </w:tc>
      </w:tr>
      <w:tr w:rsidR="005B5790" w:rsidRPr="005B5790" w14:paraId="744F589B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B8E6C0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CA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1D2E6B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ELENB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EAC23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EDD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329A50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IR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FABD5D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INS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37F8C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RNT</w:t>
            </w:r>
          </w:p>
        </w:tc>
      </w:tr>
      <w:tr w:rsidR="005B5790" w:rsidRPr="005B5790" w14:paraId="0C89B474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307379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CA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6ED148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ETMA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039ED2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EIL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4C47D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IK3C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E6CC5F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LR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DF2894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YOU1</w:t>
            </w:r>
          </w:p>
        </w:tc>
      </w:tr>
      <w:tr w:rsidR="005B5790" w:rsidRPr="005B5790" w14:paraId="57EF3132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DC6E3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CA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87D87B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KA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CCD08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EK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6696CD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GR-AS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5824A9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MN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274DA8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LPDA</w:t>
            </w:r>
          </w:p>
        </w:tc>
      </w:tr>
      <w:tr w:rsidR="005B5790" w:rsidRPr="005B5790" w14:paraId="0B3AA334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E3F3D1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K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B16368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KA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E3696D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FIL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464A2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APK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697273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NB1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FC81E2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ETD2</w:t>
            </w:r>
          </w:p>
        </w:tc>
      </w:tr>
      <w:tr w:rsidR="005B5790" w:rsidRPr="005B5790" w14:paraId="72ED075B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393C93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K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79B668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KP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B9F6B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FXL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C3A3C2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LKBH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123233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NPDA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0B273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PO</w:t>
            </w:r>
          </w:p>
        </w:tc>
      </w:tr>
      <w:tr w:rsidR="005B5790" w:rsidRPr="005B5790" w14:paraId="18F382D7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4010B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KN1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6CF050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B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013D6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HP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D9E74E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LO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2F7E13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PC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A87DB4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</w:t>
            </w:r>
          </w:p>
        </w:tc>
      </w:tr>
      <w:tr w:rsidR="005B5790" w:rsidRPr="005B5790" w14:paraId="433FFF1C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0EF425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KN1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5D1652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22A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D21E5E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ME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87CAD6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ELEC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213FE0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PC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405880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9</w:t>
            </w:r>
          </w:p>
        </w:tc>
      </w:tr>
      <w:tr w:rsidR="005B5790" w:rsidRPr="005B5790" w14:paraId="50E49AB1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92AA01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lastRenderedPageBreak/>
              <w:t>CDKN1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4CD17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25A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50DDCF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O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FE3A64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C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B6FFAC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PC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1F50C4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AB4B-EGLN2</w:t>
            </w:r>
          </w:p>
        </w:tc>
      </w:tr>
      <w:tr w:rsidR="005B5790" w:rsidRPr="005B5790" w14:paraId="0225BEEF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D0F5A2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KN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10292E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25A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ACAE18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OL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3A5BD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XD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DE353E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P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51783B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2A</w:t>
            </w:r>
          </w:p>
        </w:tc>
      </w:tr>
      <w:tr w:rsidR="005B5790" w:rsidRPr="005B5790" w14:paraId="0870F074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D1A7F0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DT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89510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2A1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AF707C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OL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F370E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HBS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40476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RHP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003EA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B</w:t>
            </w:r>
          </w:p>
        </w:tc>
      </w:tr>
      <w:tr w:rsidR="005B5790" w:rsidRPr="005B5790" w14:paraId="2A134285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FC54CC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ENP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F2083A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2A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D67919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OP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48DAF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N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B052DC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TF3C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0B9919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P53</w:t>
            </w:r>
          </w:p>
        </w:tc>
      </w:tr>
      <w:tr w:rsidR="005B5790" w:rsidRPr="005B5790" w14:paraId="09AE2F7B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FEBBB0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ENP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173367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2A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BFE3AA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QO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31D831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LR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3BFD4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GYS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713FE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P300</w:t>
            </w:r>
          </w:p>
        </w:tc>
      </w:tr>
      <w:tr w:rsidR="005B5790" w:rsidRPr="005B5790" w14:paraId="056C5D10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A60472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ENP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A96188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2A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B37D4F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R3C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7F23DC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WIST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39F08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ABP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0CCA1E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C</w:t>
            </w:r>
          </w:p>
        </w:tc>
      </w:tr>
      <w:tr w:rsidR="005B5790" w:rsidRPr="005B5790" w14:paraId="348F645B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93AD42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ENP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0E8BAF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37A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B5AADA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UAK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0C440B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GF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3F3D25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AS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BDA663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2B</w:t>
            </w:r>
          </w:p>
        </w:tc>
      </w:tr>
      <w:tr w:rsidR="005B5790" w:rsidRPr="005B5790" w14:paraId="1B69BE56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09C8F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ENP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E6F26F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38A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35870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UF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8ACA9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DAM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88B375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ASP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FD78DD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ASP3</w:t>
            </w:r>
          </w:p>
        </w:tc>
      </w:tr>
      <w:tr w:rsidR="005B5790" w:rsidRPr="005B5790" w14:paraId="5D003EE9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2B7B06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ENPK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BF80E8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46A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6513A9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UP1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541708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ESN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A868AF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CFC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68DE7B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MTOR</w:t>
            </w:r>
          </w:p>
        </w:tc>
      </w:tr>
      <w:tr w:rsidR="005B5790" w:rsidRPr="005B5790" w14:paraId="0308BFD5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D7A572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ENP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96E12D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5A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D67BD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UP1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559622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VT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17992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DAC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15C753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NIP3</w:t>
            </w:r>
          </w:p>
        </w:tc>
      </w:tr>
      <w:tr w:rsidR="005B5790" w:rsidRPr="005B5790" w14:paraId="05159DAC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1B3F89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ENP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053904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6A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0D27D6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UP1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20CE2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SR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392695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DAC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DF218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1</w:t>
            </w:r>
          </w:p>
        </w:tc>
      </w:tr>
      <w:tr w:rsidR="005B5790" w:rsidRPr="005B5790" w14:paraId="734BB735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94E855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EP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45EE4E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6A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7803A8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UP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D5200E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FN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DF91F5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DLB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93437C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19</w:t>
            </w:r>
          </w:p>
        </w:tc>
      </w:tr>
      <w:tr w:rsidR="005B5790" w:rsidRPr="005B5790" w14:paraId="1FBC7D6C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AC0732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HAF1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40D6AA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7A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C1E60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UP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6A1A3E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D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1ACD1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ELL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398BF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4HTM</w:t>
            </w:r>
          </w:p>
        </w:tc>
      </w:tr>
      <w:tr w:rsidR="005B5790" w:rsidRPr="005B5790" w14:paraId="41ECCDF2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D244C2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HAF1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48A960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7A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3A9D81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UP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5D4C75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ANGPTL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EF1648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EX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DA945E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TNNB1</w:t>
            </w:r>
          </w:p>
        </w:tc>
      </w:tr>
      <w:tr w:rsidR="005B5790" w:rsidRPr="005B5790" w14:paraId="6A35D9A9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A59AE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HCHD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03354A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MT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44276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UPL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DA8308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BCL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85A4E8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ST2H2B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84A18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REB1</w:t>
            </w:r>
          </w:p>
        </w:tc>
      </w:tr>
      <w:tr w:rsidR="005B5790" w:rsidRPr="005B5790" w14:paraId="0E49692C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EEC20E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HEK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3B6349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NRP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00BC74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XT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EE849B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CN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0605BA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K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BA9DB2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18</w:t>
            </w:r>
          </w:p>
        </w:tc>
      </w:tr>
      <w:tr w:rsidR="005B5790" w:rsidRPr="005B5790" w14:paraId="460E7D5A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154847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HRNA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26A520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NRPD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3D9F71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4HA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BE8874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ITED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99A7A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LA-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BC1D4D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11</w:t>
            </w:r>
          </w:p>
        </w:tc>
      </w:tr>
      <w:tr w:rsidR="005B5790" w:rsidRPr="005B5790" w14:paraId="56193CD6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EBCDF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HST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549138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NRP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F7E447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4HA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A151B5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XCR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6C7971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MB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1FD866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13</w:t>
            </w:r>
          </w:p>
        </w:tc>
      </w:tr>
      <w:tr w:rsidR="005B5790" w:rsidRPr="005B5790" w14:paraId="20063B24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13FB26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HST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3AC49B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OX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395276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A2G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159B8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DIT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3FC15E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MM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8E04D6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16</w:t>
            </w:r>
          </w:p>
        </w:tc>
      </w:tr>
      <w:tr w:rsidR="005B5790" w:rsidRPr="005B5790" w14:paraId="4117AEFF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A179BF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HST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6C6011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PAG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52453A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ALL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DA9088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GF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8B8EFF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DBD21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5</w:t>
            </w:r>
          </w:p>
        </w:tc>
      </w:tr>
      <w:tr w:rsidR="005B5790" w:rsidRPr="005B5790" w14:paraId="12103D27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4A1430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IP2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9954DF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PC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FDBEDB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A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3A82B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EGLN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6B61B4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NRNPA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341100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10</w:t>
            </w:r>
          </w:p>
        </w:tc>
      </w:tr>
      <w:tr w:rsidR="005B5790" w:rsidRPr="005B5790" w14:paraId="778473DC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406B08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KAP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FAED6B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PIN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170737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AQR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2096FA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FAM162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F0DE71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OXB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367FDE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12</w:t>
            </w:r>
          </w:p>
        </w:tc>
      </w:tr>
      <w:tr w:rsidR="005B5790" w:rsidRPr="005B5790" w14:paraId="77D4FE00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5DC35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KL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B1AF92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Q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D446C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AR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AAEC7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K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3EA4B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S3ST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440DFC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15</w:t>
            </w:r>
          </w:p>
        </w:tc>
      </w:tr>
      <w:tr w:rsidR="005B5790" w:rsidRPr="005B5790" w14:paraId="413D360A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1212ED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KS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10E32F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RP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8C6E1B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BK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0CCE53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MOX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83603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SPA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0F6FB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2</w:t>
            </w:r>
          </w:p>
        </w:tc>
      </w:tr>
      <w:tr w:rsidR="005B5790" w:rsidRPr="005B5790" w14:paraId="012C0C06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44EFBD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OL5A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51F672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TBD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0C42D8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CK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113C4B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L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6ED2E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SPA1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C9D149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3</w:t>
            </w:r>
          </w:p>
        </w:tc>
      </w:tr>
      <w:tr w:rsidR="005B5790" w:rsidRPr="005B5790" w14:paraId="1C5BD3B1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1D5FEE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OL7A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99F8FC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TC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95C61D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CN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8220CE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JU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D56FD8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SPA1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D48C93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4</w:t>
            </w:r>
          </w:p>
        </w:tc>
      </w:tr>
      <w:tr w:rsidR="005B5790" w:rsidRPr="005B5790" w14:paraId="74B4D3D6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9D4F44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OPS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AB625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TC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E87FB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CSK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8778C3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LDH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D4A9E1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SPA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2A024E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6</w:t>
            </w:r>
          </w:p>
        </w:tc>
      </w:tr>
      <w:tr w:rsidR="005B5790" w:rsidRPr="005B5790" w14:paraId="27C85259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82FA6B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71C6D0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TRB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88EE97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DGF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9EC70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NDRG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F473B9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SPA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AC662C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8</w:t>
            </w:r>
          </w:p>
        </w:tc>
      </w:tr>
      <w:tr w:rsidR="005B5790" w:rsidRPr="005B5790" w14:paraId="2F29E6D7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B0BE31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PSF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13E37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TX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00B0F1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DK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34F000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DK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8C022F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SPB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E0A60A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14</w:t>
            </w:r>
          </w:p>
        </w:tc>
      </w:tr>
      <w:tr w:rsidR="005B5790" w:rsidRPr="005B5790" w14:paraId="1485A43D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589A49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RYBB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C7C109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TXBP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E94711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DSS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FC3D7E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FKFB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73E6A4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SPH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080B3F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17</w:t>
            </w:r>
          </w:p>
        </w:tc>
      </w:tr>
      <w:tr w:rsidR="005B5790" w:rsidRPr="005B5790" w14:paraId="38169CD6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5FA7BF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SE1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572C1B1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TXBP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7D930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FA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27DF9F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G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5EC2A3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ID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01C488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HIGD1AP7</w:t>
            </w:r>
          </w:p>
        </w:tc>
      </w:tr>
      <w:tr w:rsidR="005B5790" w:rsidRPr="005B5790" w14:paraId="77D71631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68B900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SRP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20ADD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ULT2B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BACAE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FDN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06F50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ROR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9F30A1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CLRE1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BD6506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ARBP1</w:t>
            </w:r>
          </w:p>
        </w:tc>
      </w:tr>
      <w:tr w:rsidR="005B5790" w:rsidRPr="005B5790" w14:paraId="32BE928D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17B5E6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CSTF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4E127A0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CBA044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FKFB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43323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ERPINE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7EA760B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C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8BF6CD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BC1D7</w:t>
            </w:r>
          </w:p>
        </w:tc>
      </w:tr>
      <w:tr w:rsidR="005B5790" w:rsidRPr="005B5790" w14:paraId="7AD72FDA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408F20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ARS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639E95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AF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6B94636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FK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C7417D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IAH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32810E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CTPP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1D6C7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CHP</w:t>
            </w:r>
          </w:p>
        </w:tc>
      </w:tr>
      <w:tr w:rsidR="005B5790" w:rsidRPr="005B5790" w14:paraId="55521B4A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C53AC7E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CK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10D1FA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AP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F837D1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FK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62C322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SLC2A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1E4B8C8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DDIT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E91AAC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TCTEX1D2</w:t>
            </w:r>
          </w:p>
        </w:tc>
      </w:tr>
      <w:tr w:rsidR="005B5790" w:rsidRPr="005B5790" w14:paraId="181CBD7D" w14:textId="77777777" w:rsidTr="002E14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EDD52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GAM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41708E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VEGF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BCF6DC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GAM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6571C3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E1DF4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GK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3F0E85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ZFP36</w:t>
            </w:r>
          </w:p>
        </w:tc>
      </w:tr>
      <w:tr w:rsidR="005B5790" w:rsidRPr="005B5790" w14:paraId="622A3C36" w14:textId="77777777" w:rsidTr="002E14D0"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219E2E97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B5790">
              <w:rPr>
                <w:rFonts w:ascii="Times New Roman" w:eastAsia="等线" w:hAnsi="Times New Roman" w:cs="Times New Roman"/>
                <w:szCs w:val="21"/>
              </w:rPr>
              <w:t>PGM1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4C6E29F3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394C39FA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3C58F879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3C410CD4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2695F6CF" w14:textId="77777777" w:rsidR="005B5790" w:rsidRPr="005B5790" w:rsidRDefault="005B5790" w:rsidP="005B579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0F1220F0" w14:textId="77777777" w:rsidR="00854CFB" w:rsidRDefault="00854CFB"/>
    <w:sectPr w:rsidR="00854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088A3" w14:textId="77777777" w:rsidR="001275D9" w:rsidRDefault="001275D9" w:rsidP="005B5790">
      <w:r>
        <w:separator/>
      </w:r>
    </w:p>
  </w:endnote>
  <w:endnote w:type="continuationSeparator" w:id="0">
    <w:p w14:paraId="1222D0A4" w14:textId="77777777" w:rsidR="001275D9" w:rsidRDefault="001275D9" w:rsidP="005B5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8ACB2" w14:textId="77777777" w:rsidR="001275D9" w:rsidRDefault="001275D9" w:rsidP="005B5790">
      <w:r>
        <w:separator/>
      </w:r>
    </w:p>
  </w:footnote>
  <w:footnote w:type="continuationSeparator" w:id="0">
    <w:p w14:paraId="4AFFBC53" w14:textId="77777777" w:rsidR="001275D9" w:rsidRDefault="001275D9" w:rsidP="005B57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896F47"/>
    <w:multiLevelType w:val="singleLevel"/>
    <w:tmpl w:val="39896F47"/>
    <w:lvl w:ilvl="0">
      <w:start w:val="2"/>
      <w:numFmt w:val="decimal"/>
      <w:suff w:val="space"/>
      <w:lvlText w:val="%1."/>
      <w:lvlJc w:val="left"/>
    </w:lvl>
  </w:abstractNum>
  <w:num w:numId="1" w16cid:durableId="156505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CFB"/>
    <w:rsid w:val="001275D9"/>
    <w:rsid w:val="005B5790"/>
    <w:rsid w:val="0085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17A56E3-888A-4E6C-BBC7-BFDFB8CFD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5B5790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kern w:val="44"/>
      <w:sz w:val="24"/>
      <w14:ligatures w14:val="none"/>
    </w:rPr>
  </w:style>
  <w:style w:type="paragraph" w:styleId="2">
    <w:name w:val="heading 2"/>
    <w:basedOn w:val="a"/>
    <w:next w:val="a"/>
    <w:link w:val="20"/>
    <w:semiHidden/>
    <w:unhideWhenUsed/>
    <w:qFormat/>
    <w:rsid w:val="005B5790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5B5790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5B5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5B5790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5B5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5B5790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5B5790"/>
    <w:rPr>
      <w:rFonts w:ascii="Times New Roman" w:eastAsia="宋体" w:hAnsi="Times New Roman" w:cs="Times New Roman"/>
      <w:b/>
      <w:kern w:val="44"/>
      <w:sz w:val="24"/>
      <w14:ligatures w14:val="none"/>
    </w:rPr>
  </w:style>
  <w:style w:type="paragraph" w:customStyle="1" w:styleId="21">
    <w:name w:val="标题 21"/>
    <w:basedOn w:val="a"/>
    <w:next w:val="a"/>
    <w:unhideWhenUsed/>
    <w:qFormat/>
    <w:rsid w:val="005B5790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qFormat/>
    <w:rsid w:val="005B5790"/>
    <w:rPr>
      <w:rFonts w:ascii="宋体" w:eastAsia="宋体" w:hAnsi="宋体" w:cs="Times New Roman"/>
      <w:b/>
      <w:bCs/>
      <w:kern w:val="0"/>
      <w:szCs w:val="27"/>
      <w14:ligatures w14:val="none"/>
    </w:rPr>
  </w:style>
  <w:style w:type="numbering" w:customStyle="1" w:styleId="11">
    <w:name w:val="无列表1"/>
    <w:next w:val="a2"/>
    <w:uiPriority w:val="99"/>
    <w:semiHidden/>
    <w:unhideWhenUsed/>
    <w:rsid w:val="005B5790"/>
  </w:style>
  <w:style w:type="paragraph" w:styleId="a7">
    <w:name w:val="annotation text"/>
    <w:basedOn w:val="a"/>
    <w:link w:val="a8"/>
    <w:uiPriority w:val="99"/>
    <w:semiHidden/>
    <w:unhideWhenUsed/>
    <w:qFormat/>
    <w:rsid w:val="005B5790"/>
    <w:pPr>
      <w:jc w:val="left"/>
    </w:pPr>
    <w:rPr>
      <w14:ligatures w14:val="none"/>
    </w:rPr>
  </w:style>
  <w:style w:type="character" w:customStyle="1" w:styleId="a8">
    <w:name w:val="批注文字 字符"/>
    <w:basedOn w:val="a0"/>
    <w:link w:val="a7"/>
    <w:uiPriority w:val="99"/>
    <w:semiHidden/>
    <w:qFormat/>
    <w:rsid w:val="005B5790"/>
    <w:rPr>
      <w14:ligatures w14:val="none"/>
    </w:rPr>
  </w:style>
  <w:style w:type="paragraph" w:styleId="a9">
    <w:name w:val="annotation subject"/>
    <w:basedOn w:val="a7"/>
    <w:next w:val="a7"/>
    <w:link w:val="aa"/>
    <w:uiPriority w:val="99"/>
    <w:semiHidden/>
    <w:unhideWhenUsed/>
    <w:qFormat/>
    <w:rsid w:val="005B5790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qFormat/>
    <w:rsid w:val="005B5790"/>
    <w:rPr>
      <w:b/>
      <w:bCs/>
      <w14:ligatures w14:val="none"/>
    </w:rPr>
  </w:style>
  <w:style w:type="table" w:styleId="ab">
    <w:name w:val="Table Grid"/>
    <w:basedOn w:val="a1"/>
    <w:uiPriority w:val="39"/>
    <w:qFormat/>
    <w:rsid w:val="005B5790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超链接1"/>
    <w:basedOn w:val="a0"/>
    <w:unhideWhenUsed/>
    <w:qFormat/>
    <w:rsid w:val="005B5790"/>
    <w:rPr>
      <w:color w:val="0563C1"/>
      <w:u w:val="single"/>
    </w:rPr>
  </w:style>
  <w:style w:type="character" w:styleId="ac">
    <w:name w:val="annotation reference"/>
    <w:basedOn w:val="a0"/>
    <w:unhideWhenUsed/>
    <w:qFormat/>
    <w:rsid w:val="005B5790"/>
    <w:rPr>
      <w:sz w:val="21"/>
      <w:szCs w:val="21"/>
    </w:rPr>
  </w:style>
  <w:style w:type="character" w:customStyle="1" w:styleId="20">
    <w:name w:val="标题 2 字符"/>
    <w:basedOn w:val="a0"/>
    <w:link w:val="2"/>
    <w:qFormat/>
    <w:rsid w:val="005B5790"/>
    <w:rPr>
      <w:rFonts w:ascii="等线 Light" w:eastAsia="等线 Light" w:hAnsi="等线 Light" w:cs="Times New Roman"/>
      <w:b/>
      <w:bCs/>
      <w:sz w:val="32"/>
      <w:szCs w:val="32"/>
    </w:rPr>
  </w:style>
  <w:style w:type="paragraph" w:styleId="ad">
    <w:name w:val="List Paragraph"/>
    <w:basedOn w:val="a"/>
    <w:uiPriority w:val="34"/>
    <w:qFormat/>
    <w:rsid w:val="005B5790"/>
    <w:pPr>
      <w:ind w:firstLineChars="200" w:firstLine="420"/>
    </w:pPr>
    <w:rPr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qFormat/>
    <w:rsid w:val="005B5790"/>
    <w:pPr>
      <w:jc w:val="center"/>
    </w:pPr>
    <w:rPr>
      <w:rFonts w:ascii="等线" w:eastAsia="等线" w:hAnsi="等线" w:cs="等线"/>
      <w:sz w:val="20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B5790"/>
    <w:rPr>
      <w:rFonts w:ascii="等线" w:eastAsia="等线" w:hAnsi="等线" w:cs="等线"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sid w:val="005B5790"/>
    <w:rPr>
      <w:rFonts w:ascii="等线" w:eastAsia="等线" w:hAnsi="等线" w:cs="等线"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qFormat/>
    <w:rsid w:val="005B5790"/>
    <w:rPr>
      <w:rFonts w:ascii="等线" w:eastAsia="等线" w:hAnsi="等线" w:cs="等线"/>
      <w:sz w:val="20"/>
      <w14:ligatures w14:val="none"/>
    </w:rPr>
  </w:style>
  <w:style w:type="paragraph" w:customStyle="1" w:styleId="13">
    <w:name w:val="修订1"/>
    <w:hidden/>
    <w:uiPriority w:val="99"/>
    <w:semiHidden/>
    <w:qFormat/>
    <w:rsid w:val="005B5790"/>
    <w:rPr>
      <w14:ligatures w14:val="none"/>
    </w:rPr>
  </w:style>
  <w:style w:type="paragraph" w:customStyle="1" w:styleId="22">
    <w:name w:val="修订2"/>
    <w:hidden/>
    <w:uiPriority w:val="99"/>
    <w:semiHidden/>
    <w:qFormat/>
    <w:rsid w:val="005B5790"/>
    <w:rPr>
      <w14:ligatures w14:val="none"/>
    </w:rPr>
  </w:style>
  <w:style w:type="paragraph" w:customStyle="1" w:styleId="14">
    <w:name w:val="样式1"/>
    <w:basedOn w:val="3"/>
    <w:link w:val="15"/>
    <w:qFormat/>
    <w:rsid w:val="005B5790"/>
    <w:pPr>
      <w:keepNext/>
      <w:keepLines/>
      <w:widowControl/>
      <w:spacing w:before="200"/>
    </w:pPr>
    <w:rPr>
      <w:rFonts w:ascii="Times New Roman" w:hAnsi="Times New Roman" w:hint="default"/>
      <w:szCs w:val="21"/>
    </w:rPr>
  </w:style>
  <w:style w:type="character" w:customStyle="1" w:styleId="15">
    <w:name w:val="样式1 字符"/>
    <w:basedOn w:val="30"/>
    <w:link w:val="14"/>
    <w:qFormat/>
    <w:rsid w:val="005B5790"/>
    <w:rPr>
      <w:rFonts w:ascii="Times New Roman" w:eastAsia="宋体" w:hAnsi="Times New Roman" w:cs="Times New Roman"/>
      <w:b/>
      <w:bCs/>
      <w:kern w:val="0"/>
      <w:szCs w:val="21"/>
      <w14:ligatures w14:val="none"/>
    </w:rPr>
  </w:style>
  <w:style w:type="character" w:customStyle="1" w:styleId="16">
    <w:name w:val="未处理的提及1"/>
    <w:basedOn w:val="a0"/>
    <w:uiPriority w:val="99"/>
    <w:semiHidden/>
    <w:unhideWhenUsed/>
    <w:qFormat/>
    <w:rsid w:val="005B5790"/>
    <w:rPr>
      <w:color w:val="605E5C"/>
      <w:shd w:val="clear" w:color="auto" w:fill="E1DFDD"/>
    </w:rPr>
  </w:style>
  <w:style w:type="table" w:customStyle="1" w:styleId="17">
    <w:name w:val="网格型1"/>
    <w:basedOn w:val="a1"/>
    <w:uiPriority w:val="39"/>
    <w:qFormat/>
    <w:rsid w:val="005B5790"/>
    <w:rPr>
      <w:rFonts w:ascii="Times New Roman" w:eastAsia="宋体" w:hAnsi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1">
    <w:name w:val="修订3"/>
    <w:hidden/>
    <w:uiPriority w:val="99"/>
    <w:semiHidden/>
    <w:rsid w:val="005B5790"/>
    <w:rPr>
      <w14:ligatures w14:val="none"/>
    </w:rPr>
  </w:style>
  <w:style w:type="table" w:customStyle="1" w:styleId="110">
    <w:name w:val="网格型11"/>
    <w:basedOn w:val="a1"/>
    <w:uiPriority w:val="39"/>
    <w:qFormat/>
    <w:rsid w:val="005B5790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">
    <w:name w:val="authors"/>
    <w:basedOn w:val="a0"/>
    <w:qFormat/>
    <w:rsid w:val="005B5790"/>
  </w:style>
  <w:style w:type="character" w:customStyle="1" w:styleId="18">
    <w:name w:val="标题1"/>
    <w:basedOn w:val="a0"/>
    <w:qFormat/>
    <w:rsid w:val="005B5790"/>
  </w:style>
  <w:style w:type="paragraph" w:customStyle="1" w:styleId="4">
    <w:name w:val="修订4"/>
    <w:hidden/>
    <w:uiPriority w:val="99"/>
    <w:semiHidden/>
    <w:rsid w:val="005B5790"/>
    <w:rPr>
      <w14:ligatures w14:val="none"/>
    </w:rPr>
  </w:style>
  <w:style w:type="table" w:customStyle="1" w:styleId="23">
    <w:name w:val="网格型2"/>
    <w:basedOn w:val="a1"/>
    <w:uiPriority w:val="39"/>
    <w:qFormat/>
    <w:rsid w:val="005B5790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semiHidden/>
    <w:unhideWhenUsed/>
    <w:rsid w:val="005B5790"/>
    <w:rPr>
      <w:color w:val="0563C1" w:themeColor="hyperlink"/>
      <w:u w:val="single"/>
    </w:rPr>
  </w:style>
  <w:style w:type="character" w:customStyle="1" w:styleId="210">
    <w:name w:val="标题 2 字符1"/>
    <w:basedOn w:val="a0"/>
    <w:link w:val="2"/>
    <w:uiPriority w:val="9"/>
    <w:semiHidden/>
    <w:rsid w:val="005B579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yq@dc.helixlife.cn</dc:creator>
  <cp:keywords/>
  <dc:description/>
  <cp:lastModifiedBy>cuiyq@dc.helixlife.cn</cp:lastModifiedBy>
  <cp:revision>2</cp:revision>
  <dcterms:created xsi:type="dcterms:W3CDTF">2023-05-18T02:32:00Z</dcterms:created>
  <dcterms:modified xsi:type="dcterms:W3CDTF">2023-05-18T02:33:00Z</dcterms:modified>
</cp:coreProperties>
</file>